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51C" w:rsidRPr="00F076AC" w:rsidRDefault="008B45EF" w:rsidP="008B45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F076AC">
        <w:rPr>
          <w:rFonts w:ascii="Times New Roman" w:hAnsi="Times New Roman" w:cs="Times New Roman"/>
          <w:sz w:val="24"/>
          <w:szCs w:val="24"/>
        </w:rPr>
        <w:t>Average chemical composition of study species</w:t>
      </w:r>
      <w:r w:rsidR="001B051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29"/>
        <w:gridCol w:w="708"/>
        <w:gridCol w:w="709"/>
        <w:gridCol w:w="851"/>
        <w:gridCol w:w="851"/>
        <w:gridCol w:w="709"/>
        <w:gridCol w:w="851"/>
        <w:gridCol w:w="852"/>
        <w:gridCol w:w="901"/>
        <w:gridCol w:w="583"/>
      </w:tblGrid>
      <w:tr w:rsidR="00331CBA" w:rsidRPr="006F78BA" w:rsidTr="00331CBA">
        <w:trPr>
          <w:trHeight w:val="255"/>
        </w:trPr>
        <w:tc>
          <w:tcPr>
            <w:tcW w:w="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Species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Ash</w:t>
            </w:r>
            <w:proofErr w:type="spellEnd"/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C</w:t>
            </w:r>
            <w:r w:rsidR="005F6C1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N</w:t>
            </w:r>
            <w:r w:rsidR="005F6C1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P</w:t>
            </w:r>
            <w:r w:rsidR="005F6C1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Ca</w:t>
            </w:r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Na</w:t>
            </w:r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K</w:t>
            </w:r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S</w:t>
            </w:r>
            <w:r w:rsidR="005F6C1A"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%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%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 w:eastAsia="es-ES"/>
              </w:rPr>
              <w:t xml:space="preserve"> -1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 w:eastAsia="es-ES"/>
              </w:rPr>
              <w:t xml:space="preserve"> -1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%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 w:eastAsia="es-ES"/>
              </w:rPr>
              <w:t xml:space="preserve"> -1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 w:eastAsia="es-ES"/>
              </w:rPr>
              <w:t xml:space="preserve"> -1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m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g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 w:eastAsia="es-ES"/>
              </w:rPr>
              <w:t xml:space="preserve"> -1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%</w:t>
            </w:r>
            <w:r w:rsidRPr="006F78BA"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C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hyssopifolia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4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2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6F78B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6F78B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G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hispanic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3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2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9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6F78B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6F78B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H. conquens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9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5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H. fruticos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1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7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5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7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H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squamatu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4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3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5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subulatu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1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4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6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2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9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suffruticosu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4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4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2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7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O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tridentat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0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4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3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4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9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9B7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9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R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officinali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6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2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2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8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S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lavandulifoli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7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3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8.2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T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capitatu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7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1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7.4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T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lacaita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8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1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4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3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T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pumilu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8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2.1</w:t>
            </w:r>
            <w:r w:rsidR="005F6C1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6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7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8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5EF" w:rsidRPr="00D2738A" w:rsidRDefault="008B45EF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 xml:space="preserve">T. </w:t>
            </w:r>
            <w:proofErr w:type="spellStart"/>
            <w:r w:rsidRPr="00D2738A"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  <w:t>tinctori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5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8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3.3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1.5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.8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.9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5EF" w:rsidRPr="00D2738A" w:rsidRDefault="008B45EF" w:rsidP="001B0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="005F6C1A"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331CBA" w:rsidRPr="006F78BA" w:rsidTr="00331CBA">
        <w:trPr>
          <w:trHeight w:val="255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051C" w:rsidRPr="00D2738A" w:rsidRDefault="001B051C" w:rsidP="009B7A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1B051C">
            <w:pPr>
              <w:spacing w:after="0" w:line="240" w:lineRule="auto"/>
              <w:ind w:right="-68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1C" w:rsidRPr="00D2738A" w:rsidRDefault="001B051C" w:rsidP="005F6C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 w:rsidRPr="00D2738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</w:t>
            </w:r>
            <w:r w:rsidRPr="006F78BA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</w:tr>
    </w:tbl>
    <w:p w:rsidR="008B45EF" w:rsidRPr="000560F8" w:rsidRDefault="008B45EF" w:rsidP="008B45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means (</w:t>
      </w:r>
      <w:r w:rsidRPr="000560F8">
        <w:rPr>
          <w:rFonts w:ascii="Times New Roman" w:hAnsi="Times New Roman" w:cs="Times New Roman"/>
          <w:sz w:val="24"/>
          <w:szCs w:val="24"/>
        </w:rPr>
        <w:t>SE in parenthes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560F8">
        <w:rPr>
          <w:rFonts w:ascii="Times New Roman" w:hAnsi="Times New Roman" w:cs="Times New Roman"/>
          <w:sz w:val="24"/>
          <w:szCs w:val="24"/>
        </w:rPr>
        <w:t xml:space="preserve">, N = 3 except for N and C in </w:t>
      </w:r>
      <w:r w:rsidRPr="000560F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0560F8">
        <w:rPr>
          <w:rFonts w:ascii="Times New Roman" w:hAnsi="Times New Roman" w:cs="Times New Roman"/>
          <w:i/>
          <w:sz w:val="24"/>
          <w:szCs w:val="24"/>
        </w:rPr>
        <w:t>subulatum</w:t>
      </w:r>
      <w:proofErr w:type="spellEnd"/>
      <w:r w:rsidRPr="000560F8">
        <w:rPr>
          <w:rFonts w:ascii="Times New Roman" w:hAnsi="Times New Roman" w:cs="Times New Roman"/>
          <w:sz w:val="24"/>
          <w:szCs w:val="24"/>
        </w:rPr>
        <w:t xml:space="preserve"> and </w:t>
      </w:r>
      <w:r w:rsidRPr="000560F8">
        <w:rPr>
          <w:rFonts w:ascii="Times New Roman" w:hAnsi="Times New Roman" w:cs="Times New Roman"/>
          <w:i/>
          <w:sz w:val="24"/>
          <w:szCs w:val="24"/>
        </w:rPr>
        <w:t xml:space="preserve">O. </w:t>
      </w:r>
      <w:proofErr w:type="spellStart"/>
      <w:r w:rsidRPr="000560F8">
        <w:rPr>
          <w:rFonts w:ascii="Times New Roman" w:hAnsi="Times New Roman" w:cs="Times New Roman"/>
          <w:i/>
          <w:sz w:val="24"/>
          <w:szCs w:val="24"/>
        </w:rPr>
        <w:t>tridentata</w:t>
      </w:r>
      <w:proofErr w:type="spellEnd"/>
      <w:r w:rsidRPr="000560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re</w:t>
      </w:r>
      <w:r w:rsidRPr="000560F8">
        <w:rPr>
          <w:rFonts w:ascii="Times New Roman" w:hAnsi="Times New Roman" w:cs="Times New Roman"/>
          <w:sz w:val="24"/>
          <w:szCs w:val="24"/>
        </w:rPr>
        <w:t xml:space="preserve"> N = 1.</w:t>
      </w:r>
    </w:p>
    <w:p w:rsidR="0061503A" w:rsidRDefault="0061503A"/>
    <w:sectPr w:rsidR="0061503A" w:rsidSect="006150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08"/>
  <w:hyphenationZone w:val="425"/>
  <w:characterSpacingControl w:val="doNotCompress"/>
  <w:compat/>
  <w:rsids>
    <w:rsidRoot w:val="008B45EF"/>
    <w:rsid w:val="001B051C"/>
    <w:rsid w:val="00331CBA"/>
    <w:rsid w:val="005F6C1A"/>
    <w:rsid w:val="0061503A"/>
    <w:rsid w:val="00641306"/>
    <w:rsid w:val="008B4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EF"/>
    <w:rPr>
      <w:rFonts w:eastAsia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42161F</dc:creator>
  <cp:keywords/>
  <dc:description/>
  <cp:lastModifiedBy>17742161F</cp:lastModifiedBy>
  <cp:revision>3</cp:revision>
  <dcterms:created xsi:type="dcterms:W3CDTF">2014-09-20T11:03:00Z</dcterms:created>
  <dcterms:modified xsi:type="dcterms:W3CDTF">2014-09-20T11:30:00Z</dcterms:modified>
</cp:coreProperties>
</file>